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184"/>
        <w:gridCol w:w="863"/>
        <w:gridCol w:w="1136"/>
        <w:gridCol w:w="1539"/>
        <w:gridCol w:w="1136"/>
        <w:gridCol w:w="1682"/>
        <w:gridCol w:w="1136"/>
        <w:gridCol w:w="684"/>
      </w:tblGrid>
      <w:tr w:rsidR="00FB30C6" w:rsidRPr="00FB30C6" w:rsidTr="006B20D3">
        <w:trPr>
          <w:trHeight w:val="675"/>
        </w:trPr>
        <w:tc>
          <w:tcPr>
            <w:tcW w:w="0" w:type="auto"/>
            <w:gridSpan w:val="8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6B20D3" w:rsidP="00B807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br w:type="page"/>
            </w:r>
            <w:r w:rsidR="00FB30C6" w:rsidRPr="00FB30C6">
              <w:rPr>
                <w:rFonts w:ascii="Calibri" w:eastAsia="Times New Roman" w:hAnsi="Calibri" w:cs="Calibri"/>
                <w:b/>
                <w:bCs/>
                <w:color w:val="000000"/>
              </w:rPr>
              <w:t>Clinical Management of Children Diagnosed with Malaria: Estimates by Time Period, Country, Hospital and Leaving One Country Out at a Time</w:t>
            </w:r>
          </w:p>
        </w:tc>
      </w:tr>
      <w:tr w:rsidR="00FB30C6" w:rsidRPr="00FB30C6" w:rsidTr="00B80713">
        <w:trPr>
          <w:trHeight w:val="915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color w:val="000000"/>
              </w:rPr>
              <w:t>Blood Test (%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color w:val="000000"/>
              </w:rPr>
              <w:t>Appropriate Medication (%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color w:val="000000"/>
              </w:rPr>
              <w:t>Blood Test &amp; Appropriate Medication (%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.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3.9, 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6.5, 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0.3, 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340</w:t>
            </w:r>
          </w:p>
        </w:tc>
      </w:tr>
      <w:tr w:rsidR="00FB30C6" w:rsidRPr="00FB30C6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B. Post 2012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3.2, 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4.2, 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7.7, 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4745</w:t>
            </w:r>
          </w:p>
        </w:tc>
      </w:tr>
      <w:tr w:rsidR="00FB30C6" w:rsidRPr="00FB30C6" w:rsidTr="006B20D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. Hospital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0.2, 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5.4, 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1.1, 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448</w:t>
            </w:r>
          </w:p>
        </w:tc>
      </w:tr>
      <w:tr w:rsidR="00FB30C6" w:rsidRPr="00FB30C6" w:rsidTr="006B20D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. By countr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0.4, 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2.9, 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7.8, 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13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1, 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4.8, 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9.8, 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23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4.9, 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8.8, 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0.3,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1, 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4.9, 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2.1, 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049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0.9, 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9.7,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1.6, 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954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9.3, 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45.8,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4.4, 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2.2, 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9.2, 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.4, 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6.4, 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9.7, 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4.7, 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1441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9.8, 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8.9, 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40.7,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027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. Dropping One Country at a Time: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Without 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1.7, 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8.6, 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1.3, 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627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Without 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7.1, 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4.7, 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1.6, 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617</w:t>
            </w:r>
          </w:p>
        </w:tc>
      </w:tr>
      <w:tr w:rsidR="00FB30C6" w:rsidRPr="00FB30C6" w:rsidTr="006B20D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Without 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4.7, 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6.6, 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0.7, 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230</w:t>
            </w:r>
          </w:p>
        </w:tc>
      </w:tr>
      <w:tr w:rsidR="00FB30C6" w:rsidRPr="00FB30C6" w:rsidTr="006B20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Without 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9.2, 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4.3, 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2.9, 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291</w:t>
            </w:r>
          </w:p>
        </w:tc>
      </w:tr>
      <w:tr w:rsidR="00FB30C6" w:rsidRPr="00FB30C6" w:rsidTr="006B20D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Without 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1, 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4.2, 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6.7, 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386</w:t>
            </w:r>
          </w:p>
        </w:tc>
      </w:tr>
      <w:tr w:rsidR="00FB30C6" w:rsidRPr="00FB30C6" w:rsidTr="006B20D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ithout Seneg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4,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6.5, 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0.2, 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238</w:t>
            </w:r>
          </w:p>
        </w:tc>
      </w:tr>
      <w:tr w:rsidR="00FB30C6" w:rsidRPr="00FB30C6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Without 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3.2, 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7.7, 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0.8, 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7119</w:t>
            </w:r>
          </w:p>
        </w:tc>
      </w:tr>
      <w:tr w:rsidR="00FB30C6" w:rsidRPr="00FB30C6" w:rsidTr="006B20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Without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2.1, 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60.4, 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30.8, 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899</w:t>
            </w:r>
          </w:p>
        </w:tc>
      </w:tr>
      <w:tr w:rsidR="00FB30C6" w:rsidRPr="00FB30C6" w:rsidTr="006B20D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B30C6">
              <w:rPr>
                <w:rFonts w:ascii="Calibri" w:eastAsia="Times New Roman" w:hAnsi="Calibri" w:cs="Calibri"/>
                <w:i/>
                <w:iCs/>
                <w:color w:val="000000"/>
              </w:rPr>
              <w:t>Without DRC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0.5, 56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4.5, 6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25.3, 30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5313</w:t>
            </w:r>
          </w:p>
        </w:tc>
      </w:tr>
      <w:tr w:rsidR="00FB30C6" w:rsidRPr="00FB30C6" w:rsidTr="006B20D3">
        <w:trPr>
          <w:trHeight w:val="675"/>
        </w:trPr>
        <w:tc>
          <w:tcPr>
            <w:tcW w:w="0" w:type="auto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30C6" w:rsidRPr="00FB30C6" w:rsidRDefault="00FB30C6" w:rsidP="00FB3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30C6">
              <w:rPr>
                <w:rFonts w:ascii="Calibri" w:eastAsia="Times New Roman" w:hAnsi="Calibri" w:cs="Calibri"/>
                <w:color w:val="000000"/>
              </w:rPr>
              <w:t>Notes: Based on 24,756 direct observations across 6,453 facilities in 9 countries. All estimates are weighted to be nationally representative of sick children under 5 seeking facility based care in the year of the survey.</w:t>
            </w:r>
            <w:bookmarkStart w:id="0" w:name="_GoBack"/>
            <w:bookmarkEnd w:id="0"/>
          </w:p>
        </w:tc>
      </w:tr>
    </w:tbl>
    <w:p w:rsidR="006B20D3" w:rsidRPr="00C82C74" w:rsidRDefault="006B20D3">
      <w:pPr>
        <w:rPr>
          <w:sz w:val="20"/>
          <w:szCs w:val="20"/>
        </w:rPr>
      </w:pPr>
    </w:p>
    <w:sectPr w:rsidR="006B20D3" w:rsidRPr="00C82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A4"/>
    <w:rsid w:val="004367B0"/>
    <w:rsid w:val="004A0831"/>
    <w:rsid w:val="006B20D3"/>
    <w:rsid w:val="008B7EE1"/>
    <w:rsid w:val="00A15548"/>
    <w:rsid w:val="00B80713"/>
    <w:rsid w:val="00C650F2"/>
    <w:rsid w:val="00C82C74"/>
    <w:rsid w:val="00E62FA4"/>
    <w:rsid w:val="00FB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64957"/>
  <w15:chartTrackingRefBased/>
  <w15:docId w15:val="{CBB6FBFD-CADD-4EDA-85A7-283CF375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7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Jessica L</dc:creator>
  <cp:keywords/>
  <dc:description/>
  <cp:lastModifiedBy>Cohen, Jessica L</cp:lastModifiedBy>
  <cp:revision>2</cp:revision>
  <dcterms:created xsi:type="dcterms:W3CDTF">2020-07-14T12:52:00Z</dcterms:created>
  <dcterms:modified xsi:type="dcterms:W3CDTF">2020-07-14T12:52:00Z</dcterms:modified>
</cp:coreProperties>
</file>